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>7</w:t>
      </w:r>
      <w:r>
        <w:rPr/>
        <w:t xml:space="preserve"> Transporters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41"/>
        <w:gridCol w:w="1559"/>
        <w:gridCol w:w="4988"/>
      </w:tblGrid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C-DB Number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nsporter Classification Family Na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Proteins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A.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α-Channel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oltage-gated Ion Channel (VIC) Superfamily</w:t>
              <w:tab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2, 3265, 416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1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mmonia Transporter Channel (Am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0244, 3434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2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Large Conductance Mechanosensitive Ion Channel (MscL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2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2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Small Conductance Mechanosensitive Ion Channel (MscS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3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 or N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translocating Bacterial Flagellar Motor/ExbBD Outer Membrane Transport Energizer (Mot/Exb)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1, 842, 898, 0921, 0922, 2168, 2169, 2170, 2262, 2263, 2264, 3853, 387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3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ation Channel-forming Heat Shock Protein-70 (Hsp70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3, 432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3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CorA Metal Ion Transporter (MI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A.6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Homotrimeric Cation Channel (TRI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9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B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β-Barrel porin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1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Receptor (OMR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2, 226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1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Factor (OMF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1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Outer Membrane Auxiliary (OMA) Protein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5, 2541, 2792, 3022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2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wo-Partner Secretion (TPS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2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Bacterial Membrane Secretin (Secretin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3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Protein Insertion Porin (Bam Complex) (OmpI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55, 1925, 2101, 279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3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Bacterial Porin, OmpW (OmpW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78, 410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4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Lipopolysaccharide Export Porin (LPS-E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3, 2394, 2395, 3935, 393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4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LolAB Lipoprotein Insertion Apparatus (LolAB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4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5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Intimin/Invasin (Int/Inv) or Autotransporter-3 (AT-3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7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B.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FadL Outer Membrane Protein (FadL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2, 148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1.E.1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LrgA Holin (LrgA Holin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.A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orters (uniporters, symporters, antiporters)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ajor Facilitator Superfamily (MF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22, 0610, 0785, 1206, 1231, 1490, 1504, 1516, 1923, 2811, 2850, 2967, 3300, 3336, 3681, 417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1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elurite-resistance/Dicarboxylate Transporter (TD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0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1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:Cation Antiporter (CaCA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6, 1454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2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Inorganic Phosphate Transporter (Pi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2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Solute:Sodium Symporter (SSS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0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mino Acid-Polyamine-Organocation (AP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2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3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onovalent Cation:Proton Antiporter-1 (CPA1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3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onovalent Cation:Proton Antiporter-2 (CPA2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72, 0660, 340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3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K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Transporter (Trk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97, 161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ation Diffusion Facilitator (CDF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46, 3779, 422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4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Divalent Anion:Na+ Symporter (DASS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80, 0807, 1185, 190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4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hloride Carrier/Channel (Cl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64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Zinc (Zn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)-Iron (F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) Permease (ZI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9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hromate Ion Transporter (CHR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Ni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Co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 xml:space="preserve"> Transporter (NiCo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1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Sulfate Permease (Sul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5, 3182, 425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ripartite ATP-independent Periplasmic Transporter (TRAP-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3, 0534, 0592, 0593, 0594, 0762, 0763, 0764, 0782, 0783, 0823, 0824, 0825, 0826, 0827, 1052, 1053, 1088, 1089, 1100, 1101, 1127, 1128, 1129, 1321, 1322, 1323, 1373, 1374, 1375, 1480, 2454, 2455, 2474, 2475, 2476, 2493, 2494, 2495, 2501, 2502, 2503, 2710, 2711, 2712, 2853, 2854, 2864, 2865, 2866, 3147, 3148, 3149, 3170, 3171, 3172, 3184, 3185, 3186, 3199, 3200, 3201, 3248, 3249, 3250, 3555, 3556, 3557, 3587, 3732, 3733, 3734, 4092, 4093, P0029, P0030, P003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Phosphate:N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Symporter (PNaS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3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5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rsenical Resistance-3 (ACR3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Resistance-Nodulation-Cell Division (RND)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66, 1125, 1219, 2204, 2205, 2216, 2728, 3269, 3492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6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win Arginine Targeting (Ta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5, 2196, 219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6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ultidrug/Oligosaccharidyl-lipid/Polysaccharide (MOP) Flippase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67, 0882, 3040, 3264, 3915, 4207, 424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6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uxin Efflux Carrier (AE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34, 1852, 224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Drug/Metabolite Transporter (DMT)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37, 0362, 0450, 0803, 0933, 1461, 1475, 2735, 2812, 3007, 3443, 3486, 3643, 417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7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Resistance to Homoserine/Threonine (RhtB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0, 2012, 2650, 3325, 421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7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Branched Chain Amino Acid Exporter (LIV-E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28, 1829, 350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8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ricarboxylate Transporter (TT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41, 1117, 1119, 2478, 248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8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N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dependent Bicarbonate Transporter (SB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5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8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utoinducer-2 Exporter (AI-2E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4, 2382, 2962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8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tamin Uptake Transporter (VUT or ECF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9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8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Vacuolar Iron Transporter (VI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3, 275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9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6TMS Neutral Amino Acid Transporter (NAA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1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2.A.9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6TMS Ni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 xml:space="preserve"> uptake transporter (HupE-UreJ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.A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P-bond-hydrolysis-driven transporter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TP-binding Cassette (ABC)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39, 0115, 0130, 0131, 0251, 0252, 0413, 0414, 0415, 0416, 0417, 0423, 0424, 0442, 0548, 0549, 0550, 0551, 0561, 0562, 0563, 0596, 0597, 0657, 0730, 0731, 0732, 0733, 0734, 0737, 0738, 0739, 0740, 0748, 0749, 0750, 0770, 0771, 0772, 0773, 0792, 0793, 0832, 0833, 0834, 0835, 0836, 0891, 0936, 0960, 0961, 0962, 0963, 0964, 0967, 0970, 0971, 0974, 0975, 0976, 0978, 0979, 0980, 0981, 1000, 1001, 1018, 1023, 1027, 1028, 1029, 1030, 1040, 1041, 1042, 1043, 1044, 1074, 1075, 1076, 1077, 1079, 1111, 1112, 1113, 1167, 1170, 1275, 1276, 1277, 1293, 1394, 1407, 1408, 1410, 1418, 1420, 1442, 1443, 1445, 1446, 1469, 1470, 1494, 1502, 1503, 1597, 1637, 1866, 1867, 1868, 1869, 1870, 1873, 1874, 1875, 1876, 1878, 1879, 1880, 1881, 1963, 1966, 1967, 1968, 2004, 2006, 2007, 2008, 2024, 2089, 2090, 2140, 2142, 2156, 2157, 2158, 2159, 2160, 2164, 2165, 2166, 2174, 2176, 2177, 2178, 2194, 2236, 2251, 2252, 2253, 2254, 2268, 2269, 2270, 2294, 2295, 2296, 2305, 2306, 2336, 2375, 2389, 2422, 2423, 2424, 2425, 2428, 2442, 2443, 2444, 2445, 2447, 2457, 2458, 2459, 2460, 2485, 2518, 2519, 2520, 2521, 2522, 2529, 2530, 2531, 2534, 2546, 2547, 2571, 2572, 2573, 2642, 2643, 2644, 2645, 2681, 2705, 2706, 2779, 2780, 2781, 2818, 2819, 2820, 2834, 2835, 2836, 2849, 2875, 2882, 2883, 2884, 2885, 2887, 2888, 2889, 2890, 2993, 3069, 3084, 3085, 3087, 3092, 3093, 3111, 3112, 3113, 3114, 3123, 3124, 3125, 3126, 3127, 3130, 3131, 3132, 3133, 3134, 3150, 3158, 3159, 3192, 3193, 3195, 3267, 3277, 3278, 3279, 3280, 3514, 3515, 3519, 3520, 3521, 3522, 3541, 3542, 3543, 3544, 3545, 3566, 3567, 3568, 3573, 3576, 3577, 3578, 3579, 3580, 3672, 3689, 3690, 3691, 3692, 3705, 3805, 3806, 3807, 3808, 3809, 3813, 3814, 3815, 3816, 3817, 3834, 3835, 3836, 3837, 3838, 3842, 3843, 3844, 3845, 3866, 3934, 3947, 3948, 3949, 3950, 3951, 3969, 4025, 4138, 4139, 4178, 4179, 4180, 4181, 4285, 4288, 429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1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translocating Pyrophosphatase (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PPase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4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1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Septal DNA Translocator (S-DNA-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42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1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Protein Secreting Main Terminal Branch (MTB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 or N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translocating F-type, V-type and A-type ATPase (F-ATPase)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74, 0955, 3358, 3359, 3360, 3361, 3849, 4214, 4215, 4216, 4217, 421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-type ATPase (P-ATPase) Super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69, 0999, 2630, 3096, 3206, 3795, 4015, 401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General Secretory Pathway (Se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96, 0160, 0459, 1724, 1759, 2187, 220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ype III (Virulence-related) Secretory Pathway (IIIS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3, 1145, 1146, 1148, 1540, 1544, 1545, 1549, 1550, 1551, 1798, 2608, 3854, 3856, 3858, 3864, 3865, 3869, 3881, 388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ype IV (Conjugal DNA-Protein Transfer or VirB) Secretory Pathway (IVS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77, 0278, 0279, 0280, 0283, 0284, 0285, 0290, 0487, 0513, 0601, 0636, 0665, 0695, 3604, P0034, P0036, P0037, P0038, P0041, P0042, P004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A.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itochondrial Protein Translocase (MP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.D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xidoreduction-driven transporter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3.D.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roton-translocating Transhydrogenase (PTH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89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4.A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hosphotransfer-driven group translocator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4.A.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TS Mannose-Fructose-Sorbose (Man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4.C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cyl CoA ligase-coupled transporter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4.C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roposed Fatty Acid Transporter (FA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7, 0887, 1460, 2235, 2870, 3075, 3285, 3550, 381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5.A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nsmembrane 2-electron transfer carrier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5.A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Disulfide Bond Oxidoreductase D (DsbD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31, 269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5.A.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Disulfide Bond Oxidoreductase B (DsbB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3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5.A.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rokaryotic Molybdopterin-containing Oxidoreductase (PMO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9, 2074, 2129, 2333, 238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5.A.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rokaryotic Succinate Dehydrogenase (SDH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84, 0185, 0187, 2525, 2537, 382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5.B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nsmembrane 1-electron transfer carrier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5.B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Phagocyte (gp9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phox</w:t>
            </w:r>
            <w:r>
              <w:rPr>
                <w:rFonts w:cs="Times New Roman" w:ascii="Times New Roman" w:hAnsi="Times New Roman"/>
                <w:sz w:val="22"/>
              </w:rPr>
              <w:t>) NADPH Oxidase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54, 2565, 402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8.A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uxiliary transport protein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8.A.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embrane Fusion Protein (MF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67, 0609, 1124, 1218, 1471, 1501, 2304, 2727, 2848, 349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8.A.2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Stomatin/Podocin/Band 7/Nephrosis.2/SPFH (Stomatin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39, 1380, 1381, 394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8.A.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ytoplasmic Membrane-Periplasmic Auxiliary-1 (MPA1) Protein with Cytoplasmic (C) Domain (MPA1-C or MPA1+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6, 3024, 391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8.A.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ytoplasmic Membrane-Periplasmic Auxiliary-2 (MPA2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4, 254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9.A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cognized transporters of unknown biochemical mechanism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A.1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Peptide Uptake or Activated Fatty Acid Export Permease (PU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4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A.1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Mg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 xml:space="preserve"> Transporter-E (MgtE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0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A.29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4-Toluene Sulfonate Uptake Permease (TSU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66, 0888, 0915, 1050, 1320, 2832, 3238, 350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A.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he YggT or Fanciful K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 xml:space="preserve"> Uptake-B (FkuB; Ygg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5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A.4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HlyC/CorC (HC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45, 0897, 1987, 431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A.4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apsular Polysaccharide Exporter (CPS-E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0, 2789, 2790, 279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9.B</w:t>
            </w:r>
          </w:p>
        </w:tc>
        <w:tc>
          <w:tcPr>
            <w:tcW w:w="119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utative transport proteins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1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Heme Handling Protein (HH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50, 290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1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SecDF-associated Single Transmembrane Protein, YajC (Yaj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2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Leukotoxin Secretion Morphogenesis Protein C (MorC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9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24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Testis-Enhanced Gene Transfer (TEGT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40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2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DedA or YdjX-Z (DedA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64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2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Permease Duf318 (Duf318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2, 2173, 233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Bacterial Murein Precursor Exporter (MPE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30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Hly III (Hly III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3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Thyronine-Transporting Transthyretin (Transthyretin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36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Acid Resistance Membrane Protein (HdeD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7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43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YedZ (YedZ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54, 2565, 402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62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opper Resistance (CopD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6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Inorganic Carbon (HCO3-) Transporter/O-antigen Polymerase (ICT/OAP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2, 3026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7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Putative Sulfate Transporter (CysZ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88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71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Camphor Resistance (CrcB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73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78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inor Capsid Protein, gp7 of Baccilus subtilis Phage SPP1 (gp7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0, 3991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:9.B.85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Outer Membrane Lipoprotein-A (OmlA) Famil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5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5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4</w:t>
            </w:r>
          </w:p>
        </w:tc>
        <w:tc>
          <w:tcPr>
            <w:tcW w:w="4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7:00Z</dcterms:created>
  <dc:creator>Yong Nie</dc:creator>
  <dc:description/>
  <dc:language>en-US</dc:language>
  <cp:lastModifiedBy>Yong Nie</cp:lastModifiedBy>
  <dcterms:modified xsi:type="dcterms:W3CDTF">2012-01-09T08:47:00Z</dcterms:modified>
  <cp:revision>1</cp:revision>
  <dc:subject/>
  <dc:title/>
</cp:coreProperties>
</file>